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3978A" w14:textId="37361346" w:rsidR="00A23454" w:rsidRDefault="007E3BF2" w:rsidP="006C6F8C">
      <w:pPr>
        <w:jc w:val="center"/>
      </w:pPr>
      <w:r>
        <w:rPr>
          <w:noProof/>
        </w:rPr>
        <w:drawing>
          <wp:inline distT="0" distB="0" distL="0" distR="0" wp14:anchorId="5263E14E" wp14:editId="5D8CFC80">
            <wp:extent cx="3181350" cy="2990850"/>
            <wp:effectExtent l="0" t="0" r="0" b="0"/>
            <wp:docPr id="18881661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69526" w14:textId="7A8D57B1" w:rsidR="006C6F8C" w:rsidRPr="00695081" w:rsidRDefault="006C6F8C" w:rsidP="00715C12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0F7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D30F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. S1.</w:t>
      </w:r>
      <w:r w:rsidRPr="00D3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D30F79">
        <w:rPr>
          <w:rFonts w:ascii="Times New Roman" w:hAnsi="Times New Roman" w:cs="Times New Roman"/>
          <w:sz w:val="24"/>
          <w:szCs w:val="24"/>
        </w:rPr>
        <w:t>correlation</w:t>
      </w:r>
      <w:r w:rsidRPr="00D30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center flesh hardness and edge flesh hardness in </w:t>
      </w:r>
      <w:r w:rsidRPr="00D30F79">
        <w:rPr>
          <w:rFonts w:ascii="Times New Roman" w:hAnsi="Times New Roman" w:cs="Times New Roman"/>
          <w:sz w:val="24"/>
          <w:szCs w:val="24"/>
        </w:rPr>
        <w:t>F</w:t>
      </w:r>
      <w:r w:rsidRPr="00D30F7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30F79">
        <w:rPr>
          <w:rFonts w:ascii="Times New Roman" w:hAnsi="Times New Roman" w:cs="Times New Roman"/>
          <w:sz w:val="24"/>
          <w:szCs w:val="24"/>
        </w:rPr>
        <w:t xml:space="preserve"> </w:t>
      </w:r>
      <w:r w:rsidRPr="00D30F79">
        <w:rPr>
          <w:rFonts w:ascii="Times New Roman" w:hAnsi="Times New Roman" w:cs="Times New Roman"/>
          <w:color w:val="000000" w:themeColor="text1"/>
          <w:sz w:val="24"/>
          <w:szCs w:val="24"/>
        </w:rPr>
        <w:t>population.</w:t>
      </w:r>
    </w:p>
    <w:p w14:paraId="1E5A3938" w14:textId="77777777" w:rsidR="006C6F8C" w:rsidRPr="00695081" w:rsidRDefault="006C6F8C" w:rsidP="006C6F8C">
      <w:pPr>
        <w:spacing w:beforeLines="50" w:before="156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AA5237" w14:textId="22547D5E" w:rsidR="006C6F8C" w:rsidRPr="00695081" w:rsidRDefault="006C6F8C" w:rsidP="006C6F8C">
      <w:pPr>
        <w:spacing w:beforeLines="50" w:before="156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50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87DD94" w14:textId="77777777" w:rsidR="006C6F8C" w:rsidRDefault="006C6F8C" w:rsidP="006C6F8C">
      <w:pPr>
        <w:spacing w:beforeLines="50" w:before="156"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6C6F8C" w:rsidSect="004A51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B447CC" w14:textId="7391A105" w:rsidR="00A84003" w:rsidRDefault="007E3BF2" w:rsidP="00F21E87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 wp14:anchorId="2D9D256B" wp14:editId="308E48D6">
            <wp:extent cx="5276850" cy="5419725"/>
            <wp:effectExtent l="0" t="0" r="0" b="9525"/>
            <wp:docPr id="17988087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41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61A0F" w14:textId="36460F0C" w:rsidR="00A84003" w:rsidRPr="00715C12" w:rsidRDefault="00CF58BE" w:rsidP="00715C12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0334555"/>
      <w:r w:rsidRPr="002044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2. </w:t>
      </w:r>
      <w:r w:rsidR="00FB0B5C" w:rsidRPr="00204455">
        <w:rPr>
          <w:rFonts w:ascii="Times New Roman" w:hAnsi="Times New Roman" w:cs="Times New Roman"/>
          <w:sz w:val="24"/>
          <w:szCs w:val="24"/>
        </w:rPr>
        <w:t>Associations between</w:t>
      </w:r>
      <w:r w:rsidR="00FB0B5C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lesh hardness of </w:t>
      </w:r>
      <w:r w:rsidR="00FB0B5C" w:rsidRPr="00204455">
        <w:rPr>
          <w:rFonts w:ascii="Times New Roman" w:hAnsi="Times New Roman" w:cs="Times New Roman"/>
          <w:sz w:val="24"/>
          <w:szCs w:val="24"/>
        </w:rPr>
        <w:t>F</w:t>
      </w:r>
      <w:r w:rsidR="00FB0B5C" w:rsidRPr="00204455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FB0B5C" w:rsidRPr="00204455">
        <w:rPr>
          <w:rFonts w:ascii="Times New Roman" w:hAnsi="Times New Roman" w:cs="Times New Roman"/>
          <w:sz w:val="24"/>
          <w:szCs w:val="24"/>
        </w:rPr>
        <w:t xml:space="preserve"> population </w:t>
      </w:r>
      <w:r w:rsidR="00FB0B5C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FB0B5C" w:rsidRPr="00204455">
        <w:rPr>
          <w:rFonts w:ascii="Times New Roman" w:hAnsi="Times New Roman" w:cs="Times New Roman"/>
          <w:sz w:val="24"/>
          <w:szCs w:val="24"/>
        </w:rPr>
        <w:t>F</w:t>
      </w:r>
      <w:r w:rsidR="00FB0B5C" w:rsidRPr="00204455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FB0B5C" w:rsidRPr="00204455">
        <w:rPr>
          <w:rFonts w:ascii="Times New Roman" w:hAnsi="Times New Roman" w:cs="Times New Roman"/>
          <w:sz w:val="24"/>
          <w:szCs w:val="24"/>
        </w:rPr>
        <w:t xml:space="preserve"> </w:t>
      </w:r>
      <w:r w:rsidR="00FB0B5C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>population.</w:t>
      </w:r>
      <w:bookmarkEnd w:id="0"/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123EE" w:rsidRPr="002044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equency distribution of flesh hardness in</w:t>
      </w:r>
      <w:r w:rsidR="001244BD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6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opulation. The three arrows indicate the flesh hardness of the ZJU163 and ZJU152 parental lines and F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1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0123EE" w:rsidRPr="002044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equency distribution of flesh hardness in </w:t>
      </w:r>
      <w:r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8</w:t>
      </w:r>
      <w:r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opulation.</w:t>
      </w:r>
      <w:r w:rsidR="000123EE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04455" w:rsidRP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red and blue boxes indicate the 20 soft-flesh individuals that were used to make the Soft-pool, and the 20 hard-flesh individuals used to make the Hard-pool.</w:t>
      </w:r>
      <w:r w:rsidR="0020445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15C12" w:rsidRPr="0020445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715C12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140334320"/>
      <w:r w:rsidR="00715C12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15C12" w:rsidRPr="00204455">
        <w:rPr>
          <w:rFonts w:ascii="Times New Roman" w:hAnsi="Times New Roman" w:cs="Times New Roman"/>
          <w:sz w:val="24"/>
          <w:szCs w:val="24"/>
        </w:rPr>
        <w:t>correlation</w:t>
      </w:r>
      <w:r w:rsidR="00715C12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flesh hardness of </w:t>
      </w:r>
      <w:r w:rsidR="00715C12" w:rsidRPr="00204455">
        <w:rPr>
          <w:rFonts w:ascii="Times New Roman" w:hAnsi="Times New Roman" w:cs="Times New Roman"/>
          <w:sz w:val="24"/>
          <w:szCs w:val="24"/>
        </w:rPr>
        <w:t>F</w:t>
      </w:r>
      <w:r w:rsidR="00715C12" w:rsidRPr="00204455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715C12" w:rsidRPr="00204455">
        <w:rPr>
          <w:rFonts w:ascii="Times New Roman" w:hAnsi="Times New Roman" w:cs="Times New Roman"/>
          <w:sz w:val="24"/>
          <w:szCs w:val="24"/>
        </w:rPr>
        <w:t xml:space="preserve"> </w:t>
      </w:r>
      <w:r w:rsidR="00715C12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ulation and flesh hardness of </w:t>
      </w:r>
      <w:r w:rsidR="00715C12" w:rsidRPr="00204455">
        <w:rPr>
          <w:rFonts w:ascii="Times New Roman" w:hAnsi="Times New Roman" w:cs="Times New Roman"/>
          <w:sz w:val="24"/>
          <w:szCs w:val="24"/>
        </w:rPr>
        <w:t>F</w:t>
      </w:r>
      <w:r w:rsidR="00715C12" w:rsidRPr="00204455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715C12" w:rsidRPr="00204455">
        <w:rPr>
          <w:rFonts w:ascii="Times New Roman" w:hAnsi="Times New Roman" w:cs="Times New Roman"/>
          <w:sz w:val="24"/>
          <w:szCs w:val="24"/>
        </w:rPr>
        <w:t xml:space="preserve"> </w:t>
      </w:r>
      <w:r w:rsidR="00715C12" w:rsidRPr="00204455">
        <w:rPr>
          <w:rFonts w:ascii="Times New Roman" w:hAnsi="Times New Roman" w:cs="Times New Roman"/>
          <w:color w:val="000000" w:themeColor="text1"/>
          <w:sz w:val="24"/>
          <w:szCs w:val="24"/>
        </w:rPr>
        <w:t>population.</w:t>
      </w:r>
      <w:bookmarkEnd w:id="1"/>
      <w:r w:rsidR="00715C12" w:rsidRPr="002044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15C12" w:rsidRPr="0020445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84003" w:rsidRPr="00204455">
        <w:rPr>
          <w:rFonts w:ascii="Times New Roman" w:hAnsi="Times New Roman" w:cs="Times New Roman"/>
          <w:sz w:val="24"/>
          <w:szCs w:val="24"/>
        </w:rPr>
        <w:t xml:space="preserve"> Association anal</w:t>
      </w:r>
      <w:r w:rsidR="00A84003" w:rsidRPr="001C5525">
        <w:rPr>
          <w:rFonts w:ascii="Times New Roman" w:hAnsi="Times New Roman" w:cs="Times New Roman"/>
          <w:sz w:val="24"/>
          <w:szCs w:val="24"/>
        </w:rPr>
        <w:t xml:space="preserve">ysis between </w:t>
      </w:r>
      <w:r w:rsidR="00A84003" w:rsidRPr="001C5525">
        <w:rPr>
          <w:rFonts w:ascii="Times New Roman" w:hAnsi="Times New Roman" w:cs="Times New Roman"/>
          <w:i/>
          <w:iCs/>
          <w:sz w:val="24"/>
          <w:szCs w:val="24"/>
        </w:rPr>
        <w:t>ClERF1</w:t>
      </w:r>
      <w:r w:rsidR="00A84003" w:rsidRPr="001C5525">
        <w:rPr>
          <w:rFonts w:ascii="Times New Roman" w:hAnsi="Times New Roman" w:cs="Times New Roman"/>
          <w:sz w:val="24"/>
          <w:szCs w:val="24"/>
        </w:rPr>
        <w:t xml:space="preserve"> genotypes based on InDel5 and flesh hardness in 135 F</w:t>
      </w:r>
      <w:r w:rsidR="00A84003" w:rsidRPr="001C5525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A84003" w:rsidRPr="001C5525">
        <w:rPr>
          <w:rFonts w:ascii="Times New Roman" w:hAnsi="Times New Roman" w:cs="Times New Roman"/>
          <w:sz w:val="24"/>
          <w:szCs w:val="24"/>
        </w:rPr>
        <w:t xml:space="preserve"> individuals. </w:t>
      </w:r>
      <w:r w:rsidR="00E405A8" w:rsidRPr="001C5525">
        <w:rPr>
          <w:rFonts w:ascii="Times New Roman" w:hAnsi="Times New Roman" w:cs="Times New Roman"/>
          <w:i/>
          <w:iCs/>
          <w:sz w:val="24"/>
          <w:szCs w:val="24"/>
        </w:rPr>
        <w:t>HH</w:t>
      </w:r>
      <w:r w:rsidR="00E405A8" w:rsidRPr="001C5525">
        <w:rPr>
          <w:rFonts w:ascii="Times New Roman" w:hAnsi="Times New Roman" w:cs="Times New Roman"/>
          <w:sz w:val="24"/>
          <w:szCs w:val="24"/>
        </w:rPr>
        <w:t xml:space="preserve"> indicates homozygous type of ZJU152, </w:t>
      </w:r>
      <w:proofErr w:type="spellStart"/>
      <w:r w:rsidR="00E405A8" w:rsidRPr="001C5525">
        <w:rPr>
          <w:rFonts w:ascii="Times New Roman" w:hAnsi="Times New Roman" w:cs="Times New Roman"/>
          <w:i/>
          <w:iCs/>
          <w:sz w:val="24"/>
          <w:szCs w:val="24"/>
        </w:rPr>
        <w:t>hh</w:t>
      </w:r>
      <w:proofErr w:type="spellEnd"/>
      <w:r w:rsidR="00E405A8" w:rsidRPr="001C5525">
        <w:rPr>
          <w:rFonts w:ascii="Times New Roman" w:hAnsi="Times New Roman" w:cs="Times New Roman"/>
          <w:sz w:val="24"/>
          <w:szCs w:val="24"/>
        </w:rPr>
        <w:t xml:space="preserve"> indicates homozygous type of ZJU163 and </w:t>
      </w:r>
      <w:proofErr w:type="spellStart"/>
      <w:r w:rsidR="00E405A8" w:rsidRPr="001C5525">
        <w:rPr>
          <w:rFonts w:ascii="Times New Roman" w:hAnsi="Times New Roman" w:cs="Times New Roman"/>
          <w:i/>
          <w:iCs/>
          <w:sz w:val="24"/>
          <w:szCs w:val="24"/>
        </w:rPr>
        <w:t>Hh</w:t>
      </w:r>
      <w:proofErr w:type="spellEnd"/>
      <w:r w:rsidR="00E405A8" w:rsidRPr="001C5525">
        <w:rPr>
          <w:rFonts w:ascii="Times New Roman" w:hAnsi="Times New Roman" w:cs="Times New Roman"/>
          <w:sz w:val="24"/>
          <w:szCs w:val="24"/>
        </w:rPr>
        <w:t xml:space="preserve"> indicates heterozygous genotypes. </w:t>
      </w:r>
      <w:r w:rsidR="00A84003" w:rsidRPr="001C5525">
        <w:rPr>
          <w:rFonts w:ascii="Times New Roman" w:hAnsi="Times New Roman" w:cs="Times New Roman" w:hint="eastAsia"/>
          <w:sz w:val="24"/>
          <w:szCs w:val="24"/>
        </w:rPr>
        <w:t>***</w:t>
      </w:r>
      <w:r w:rsidR="00A84003" w:rsidRPr="001C5525">
        <w:rPr>
          <w:rFonts w:ascii="Times New Roman" w:hAnsi="Times New Roman" w:cs="Times New Roman"/>
          <w:sz w:val="24"/>
          <w:szCs w:val="24"/>
        </w:rPr>
        <w:t>(</w:t>
      </w:r>
      <w:r w:rsidR="00A84003" w:rsidRPr="001C55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84003" w:rsidRPr="001C5525">
        <w:rPr>
          <w:rFonts w:ascii="Times New Roman" w:hAnsi="Times New Roman" w:cs="Times New Roman"/>
          <w:sz w:val="24"/>
          <w:szCs w:val="24"/>
        </w:rPr>
        <w:t xml:space="preserve"> &lt; 0.001) </w:t>
      </w:r>
      <w:r w:rsidR="00A84003" w:rsidRPr="001C5525">
        <w:rPr>
          <w:rFonts w:ascii="Times New Roman" w:hAnsi="Times New Roman" w:cs="Times New Roman" w:hint="eastAsia"/>
          <w:sz w:val="24"/>
          <w:szCs w:val="24"/>
        </w:rPr>
        <w:t>i</w:t>
      </w:r>
      <w:r w:rsidR="00A84003" w:rsidRPr="001C5525">
        <w:rPr>
          <w:rFonts w:ascii="Times New Roman" w:hAnsi="Times New Roman" w:cs="Times New Roman"/>
          <w:sz w:val="24"/>
          <w:szCs w:val="24"/>
        </w:rPr>
        <w:t>ndicates significant difference by Student’s T-test, while ns shows non-significant difference.</w:t>
      </w:r>
    </w:p>
    <w:p w14:paraId="0322F6E3" w14:textId="77777777" w:rsidR="00A84003" w:rsidRPr="00A84003" w:rsidRDefault="00A84003" w:rsidP="0076272E">
      <w:pPr>
        <w:spacing w:beforeLines="50" w:before="156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33E0B0B9" w14:textId="77777777" w:rsidR="00D73994" w:rsidRDefault="00D73994" w:rsidP="003818FC">
      <w:pPr>
        <w:jc w:val="left"/>
      </w:pPr>
    </w:p>
    <w:p w14:paraId="187517DF" w14:textId="77777777" w:rsidR="002E0B31" w:rsidRPr="002E0B31" w:rsidRDefault="002E0B31" w:rsidP="003818FC">
      <w:pPr>
        <w:jc w:val="left"/>
        <w:sectPr w:rsidR="002E0B31" w:rsidRPr="002E0B31" w:rsidSect="004A51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C33816" w14:textId="3B65EB49" w:rsidR="002E0B31" w:rsidRDefault="00C60324" w:rsidP="002E0B31">
      <w:pPr>
        <w:jc w:val="left"/>
      </w:pPr>
      <w:r>
        <w:rPr>
          <w:noProof/>
        </w:rPr>
        <w:lastRenderedPageBreak/>
        <w:drawing>
          <wp:inline distT="0" distB="0" distL="0" distR="0" wp14:anchorId="1548E36A" wp14:editId="500013EE">
            <wp:extent cx="5269865" cy="4751705"/>
            <wp:effectExtent l="0" t="0" r="6985" b="0"/>
            <wp:docPr id="11228824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75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B9D14" w14:textId="4804103C" w:rsidR="002E0B31" w:rsidRPr="00E405A8" w:rsidRDefault="002E0B31" w:rsidP="00DB512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05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3. </w:t>
      </w:r>
      <w:r w:rsidRPr="00E40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Pr="00E405A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</w:t>
      </w:r>
      <w:r w:rsidRPr="00E40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moter activity of </w:t>
      </w:r>
      <w:r w:rsidRPr="00E405A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ClERF1 </w:t>
      </w:r>
      <w:r w:rsidRPr="00E405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tween ZJU152 a</w:t>
      </w:r>
      <w:r w:rsidRPr="001C55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d ZJU163. </w:t>
      </w:r>
      <w:r w:rsidR="00B32371" w:rsidRPr="001C552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B32371" w:rsidRPr="001C5525">
        <w:rPr>
          <w:rFonts w:ascii="Times New Roman" w:hAnsi="Times New Roman" w:cs="Times New Roman"/>
          <w:sz w:val="24"/>
          <w:szCs w:val="24"/>
        </w:rPr>
        <w:t xml:space="preserve"> Schematic diagram of constructs for dual-luciferase assay. </w:t>
      </w:r>
      <w:r w:rsidR="00B32371" w:rsidRPr="001C5525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B32371" w:rsidRPr="001C5525">
        <w:rPr>
          <w:rFonts w:ascii="Times New Roman" w:hAnsi="Times New Roman" w:cs="Times New Roman"/>
          <w:sz w:val="24"/>
          <w:szCs w:val="24"/>
        </w:rPr>
        <w:t xml:space="preserve"> Promoter activity of ZJU152 and ZJU163. The relative value of LUC/REN indicates promoter activity. The ratio of LUC/REN with ZJU163 was set to 1 for normalization. </w:t>
      </w:r>
      <w:r w:rsidR="00B32371" w:rsidRPr="001C55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E405A8" w:rsidRPr="001C55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405A8" w:rsidRPr="001C55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hematic diagram of constructs for GUS fusion expression vector</w:t>
      </w:r>
      <w:r w:rsidR="00E405A8" w:rsidRPr="001C55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1C55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32371" w:rsidRPr="001C55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 w:rsidRPr="001C55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C55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US activity of the </w:t>
      </w:r>
      <w:r w:rsidRPr="001C5525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ClERF1</w:t>
      </w:r>
      <w:r w:rsidRPr="001C55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moter between ZJU152 and ZJU163 in tobacco leaves.</w:t>
      </w:r>
      <w:r w:rsidR="00E405A8" w:rsidRPr="001C55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*(</w:t>
      </w:r>
      <w:r w:rsidR="00E405A8" w:rsidRPr="001C5525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P</w:t>
      </w:r>
      <w:r w:rsidR="00E405A8" w:rsidRPr="001C55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&lt;0.05) and </w:t>
      </w:r>
      <w:r w:rsidR="00E405A8" w:rsidRPr="001C5525">
        <w:rPr>
          <w:rFonts w:ascii="Times New Roman" w:hAnsi="Times New Roman" w:cs="Times New Roman" w:hint="eastAsia"/>
          <w:sz w:val="24"/>
          <w:szCs w:val="24"/>
        </w:rPr>
        <w:t>***</w:t>
      </w:r>
      <w:r w:rsidR="00E405A8" w:rsidRPr="001C5525">
        <w:rPr>
          <w:rFonts w:ascii="Times New Roman" w:hAnsi="Times New Roman" w:cs="Times New Roman"/>
          <w:sz w:val="24"/>
          <w:szCs w:val="24"/>
        </w:rPr>
        <w:t>(</w:t>
      </w:r>
      <w:r w:rsidR="00E405A8" w:rsidRPr="001C55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05A8" w:rsidRPr="001C5525">
        <w:rPr>
          <w:rFonts w:ascii="Times New Roman" w:hAnsi="Times New Roman" w:cs="Times New Roman"/>
          <w:sz w:val="24"/>
          <w:szCs w:val="24"/>
        </w:rPr>
        <w:t xml:space="preserve"> &lt; 0.001) </w:t>
      </w:r>
      <w:r w:rsidR="00E405A8" w:rsidRPr="001C5525">
        <w:rPr>
          <w:rFonts w:ascii="Times New Roman" w:hAnsi="Times New Roman" w:cs="Times New Roman" w:hint="eastAsia"/>
          <w:sz w:val="24"/>
          <w:szCs w:val="24"/>
        </w:rPr>
        <w:t>i</w:t>
      </w:r>
      <w:r w:rsidR="00E405A8" w:rsidRPr="001C5525">
        <w:rPr>
          <w:rFonts w:ascii="Times New Roman" w:hAnsi="Times New Roman" w:cs="Times New Roman"/>
          <w:sz w:val="24"/>
          <w:szCs w:val="24"/>
        </w:rPr>
        <w:t>ndicates significant difference by Student’s T-test</w:t>
      </w:r>
      <w:r w:rsidR="00E405A8" w:rsidRPr="001C5525">
        <w:rPr>
          <w:rFonts w:ascii="Times New Roman" w:hAnsi="Times New Roman" w:cs="Times New Roman" w:hint="eastAsia"/>
          <w:sz w:val="24"/>
          <w:szCs w:val="24"/>
        </w:rPr>
        <w:t>.</w:t>
      </w:r>
    </w:p>
    <w:p w14:paraId="169EC47E" w14:textId="77777777" w:rsidR="002E0B31" w:rsidRPr="002E0B31" w:rsidRDefault="002E0B31" w:rsidP="003818FC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CC29F2B" w14:textId="77777777" w:rsidR="002E0B31" w:rsidRDefault="002E0B31" w:rsidP="003818FC">
      <w:pPr>
        <w:jc w:val="left"/>
        <w:sectPr w:rsidR="002E0B31" w:rsidSect="004A51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831610" w14:textId="77777777" w:rsidR="002E0B31" w:rsidRDefault="002E0B31" w:rsidP="002E0B31">
      <w:pPr>
        <w:jc w:val="left"/>
      </w:pPr>
      <w:r>
        <w:rPr>
          <w:noProof/>
        </w:rPr>
        <w:lastRenderedPageBreak/>
        <w:drawing>
          <wp:inline distT="0" distB="0" distL="0" distR="0" wp14:anchorId="09428C35" wp14:editId="5909812E">
            <wp:extent cx="5276850" cy="2914650"/>
            <wp:effectExtent l="0" t="0" r="0" b="0"/>
            <wp:docPr id="14350527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2375C" w14:textId="0A802A0C" w:rsidR="002E0B31" w:rsidRDefault="002E0B31" w:rsidP="00DB512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E0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4. </w:t>
      </w:r>
      <w:bookmarkStart w:id="2" w:name="_Hlk151047179"/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xpression analysis of </w:t>
      </w:r>
      <w:r w:rsidRPr="002E0B3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ClAux/IAA</w:t>
      </w:r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2E0B3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ClEXT</w:t>
      </w:r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a panel of germplasm accessions.</w:t>
      </w:r>
      <w:bookmarkEnd w:id="2"/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E0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, b </w:t>
      </w:r>
      <w:proofErr w:type="gramStart"/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proofErr w:type="gramEnd"/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lative expression of </w:t>
      </w:r>
      <w:r w:rsidRPr="002E0B3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ClAux/IAA</w:t>
      </w:r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a) and </w:t>
      </w:r>
      <w:r w:rsidRPr="002E0B3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ClEXT</w:t>
      </w:r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b) in nine accessions with different flesh firmness. </w:t>
      </w:r>
      <w:r w:rsidRPr="002E0B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2E0B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chematic diagram of the effector and reporter vectors for dual-luciferase assays.</w:t>
      </w:r>
      <w:r w:rsidRPr="00D739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50152765" w14:textId="31FF3ADB" w:rsidR="002E0B31" w:rsidRPr="002E0B31" w:rsidRDefault="002E0B31" w:rsidP="003818FC">
      <w:pPr>
        <w:jc w:val="left"/>
      </w:pPr>
    </w:p>
    <w:sectPr w:rsidR="002E0B31" w:rsidRPr="002E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BF538D" w14:textId="77777777" w:rsidR="004A511A" w:rsidRDefault="004A511A" w:rsidP="006C6F8C">
      <w:r>
        <w:separator/>
      </w:r>
    </w:p>
  </w:endnote>
  <w:endnote w:type="continuationSeparator" w:id="0">
    <w:p w14:paraId="035768F8" w14:textId="77777777" w:rsidR="004A511A" w:rsidRDefault="004A511A" w:rsidP="006C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75309" w14:textId="77777777" w:rsidR="004A511A" w:rsidRDefault="004A511A" w:rsidP="006C6F8C">
      <w:r>
        <w:separator/>
      </w:r>
    </w:p>
  </w:footnote>
  <w:footnote w:type="continuationSeparator" w:id="0">
    <w:p w14:paraId="1923FB39" w14:textId="77777777" w:rsidR="004A511A" w:rsidRDefault="004A511A" w:rsidP="006C6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D9"/>
    <w:rsid w:val="000123EE"/>
    <w:rsid w:val="001244BD"/>
    <w:rsid w:val="00153E55"/>
    <w:rsid w:val="001C5525"/>
    <w:rsid w:val="00204455"/>
    <w:rsid w:val="002A690E"/>
    <w:rsid w:val="002E0B31"/>
    <w:rsid w:val="003443A8"/>
    <w:rsid w:val="003818FC"/>
    <w:rsid w:val="003F7C8A"/>
    <w:rsid w:val="004A511A"/>
    <w:rsid w:val="005456C5"/>
    <w:rsid w:val="005977FF"/>
    <w:rsid w:val="005B3DD4"/>
    <w:rsid w:val="00695081"/>
    <w:rsid w:val="006C6F8C"/>
    <w:rsid w:val="00715C12"/>
    <w:rsid w:val="007301D9"/>
    <w:rsid w:val="0076272E"/>
    <w:rsid w:val="007E2708"/>
    <w:rsid w:val="007E3BF2"/>
    <w:rsid w:val="00847E58"/>
    <w:rsid w:val="00873E3C"/>
    <w:rsid w:val="00914665"/>
    <w:rsid w:val="009312AE"/>
    <w:rsid w:val="009541F4"/>
    <w:rsid w:val="009B6D3F"/>
    <w:rsid w:val="009D744B"/>
    <w:rsid w:val="009E096A"/>
    <w:rsid w:val="00A23454"/>
    <w:rsid w:val="00A84003"/>
    <w:rsid w:val="00A905D9"/>
    <w:rsid w:val="00AF6958"/>
    <w:rsid w:val="00B21545"/>
    <w:rsid w:val="00B32371"/>
    <w:rsid w:val="00C56261"/>
    <w:rsid w:val="00C60324"/>
    <w:rsid w:val="00C8279C"/>
    <w:rsid w:val="00CF58BE"/>
    <w:rsid w:val="00D30F79"/>
    <w:rsid w:val="00D43CFD"/>
    <w:rsid w:val="00D73994"/>
    <w:rsid w:val="00DA1198"/>
    <w:rsid w:val="00DB5124"/>
    <w:rsid w:val="00E405A8"/>
    <w:rsid w:val="00F21E87"/>
    <w:rsid w:val="00F3101A"/>
    <w:rsid w:val="00FB0B5C"/>
    <w:rsid w:val="00FB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E6525"/>
  <w15:chartTrackingRefBased/>
  <w15:docId w15:val="{5C625ED9-FDD9-4C66-9F86-8637C8B1B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F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74704-434A-4F38-BB6C-8F9C55D5C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艺梅</dc:creator>
  <cp:keywords/>
  <dc:description/>
  <cp:lastModifiedBy>Yimei Zhou</cp:lastModifiedBy>
  <cp:revision>7</cp:revision>
  <dcterms:created xsi:type="dcterms:W3CDTF">2024-03-27T12:58:00Z</dcterms:created>
  <dcterms:modified xsi:type="dcterms:W3CDTF">2024-04-03T07:46:00Z</dcterms:modified>
</cp:coreProperties>
</file>